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250AA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 xml:space="preserve">S2. Study survey </w:t>
      </w:r>
    </w:p>
    <w:p w14:paraId="49AD5FA0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>Demographics</w:t>
      </w:r>
    </w:p>
    <w:p w14:paraId="1B3A5D1C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at describes you best?</w:t>
      </w:r>
    </w:p>
    <w:p w14:paraId="2912C8CD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Graduate student</w:t>
      </w:r>
    </w:p>
    <w:p w14:paraId="50AE1AD7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ostdoctoral fellow</w:t>
      </w:r>
    </w:p>
    <w:p w14:paraId="4248970D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Faculty member/PI</w:t>
      </w:r>
    </w:p>
    <w:p w14:paraId="75D7AB9B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Research support staff (E.g., research manager, research associate, technician)</w:t>
      </w:r>
    </w:p>
    <w:p w14:paraId="6DDF4A0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Scientist in industry</w:t>
      </w:r>
    </w:p>
    <w:p w14:paraId="2A26C309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Scientist in third sector (E.g., NGO, non-profit)</w:t>
      </w:r>
    </w:p>
    <w:p w14:paraId="2C14EC7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Government scientist</w:t>
      </w:r>
    </w:p>
    <w:p w14:paraId="39BF590F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Other, please specify</w:t>
      </w:r>
    </w:p>
    <w:p w14:paraId="7CC85C27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2D843DDA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at is your gender?</w:t>
      </w:r>
    </w:p>
    <w:p w14:paraId="4545AD6F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Female</w:t>
      </w:r>
    </w:p>
    <w:p w14:paraId="1D1B61F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Male</w:t>
      </w:r>
    </w:p>
    <w:p w14:paraId="3E8A87D1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n-binary</w:t>
      </w:r>
    </w:p>
    <w:p w14:paraId="63892827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Prefer to self-describe:  </w:t>
      </w:r>
    </w:p>
    <w:p w14:paraId="1FD64819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refer not to say</w:t>
      </w:r>
    </w:p>
    <w:p w14:paraId="7A989815" w14:textId="77777777" w:rsidR="00DB3B53" w:rsidRPr="00B548B6" w:rsidRDefault="00DB3B53" w:rsidP="00DB3B53">
      <w:pPr>
        <w:spacing w:line="257" w:lineRule="auto"/>
        <w:ind w:left="144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4B0F55E3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What country are you currently employed in? (drop down list) </w:t>
      </w:r>
    </w:p>
    <w:p w14:paraId="265ED3D6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1EF18193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ich of the following best describes your research area?</w:t>
      </w:r>
    </w:p>
    <w:p w14:paraId="3204AD29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Clinical research</w:t>
      </w:r>
    </w:p>
    <w:p w14:paraId="7873BFAE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reclinical research – in vivo</w:t>
      </w:r>
    </w:p>
    <w:p w14:paraId="0B8D627C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reclinical research – in vitro</w:t>
      </w:r>
    </w:p>
    <w:p w14:paraId="4A07F4A8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Health systems research</w:t>
      </w:r>
    </w:p>
    <w:p w14:paraId="2E41A10E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Methods research</w:t>
      </w:r>
    </w:p>
    <w:p w14:paraId="26CC6FA1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Other, please specify </w:t>
      </w:r>
    </w:p>
    <w:p w14:paraId="0BE3294A" w14:textId="77777777" w:rsidR="00DB3B53" w:rsidRPr="00B548B6" w:rsidRDefault="00DB3B53" w:rsidP="00DB3B53">
      <w:pPr>
        <w:spacing w:after="160" w:line="257" w:lineRule="auto"/>
        <w:ind w:left="36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24B3BF65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 xml:space="preserve">Reproducibility perceptions </w:t>
      </w:r>
    </w:p>
    <w:p w14:paraId="1EC2526C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hAnsi="Times New Roman"/>
          <w:sz w:val="24"/>
          <w:szCs w:val="24"/>
        </w:rPr>
        <w:t>For the purposes of this survey, we consider a study to be reproduced when its findings are confirmed in similar experimental systems (these may include slight variations in methods or materials.)  By contrast, a study is replicated when it is repeated exactly. This survey talks about the larger issue of reproducibility of results, not just replication.</w:t>
      </w:r>
    </w:p>
    <w:p w14:paraId="1FE0ACB6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hAnsi="Times New Roman"/>
          <w:sz w:val="24"/>
          <w:szCs w:val="24"/>
        </w:rPr>
        <w:t xml:space="preserve"> </w:t>
      </w:r>
    </w:p>
    <w:p w14:paraId="094E93CB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n your view, is there a reproducibility crisis in biomedicine? </w:t>
      </w:r>
    </w:p>
    <w:p w14:paraId="268885C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, significant crisis</w:t>
      </w:r>
    </w:p>
    <w:p w14:paraId="5E80CB27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, a slight crisis</w:t>
      </w:r>
    </w:p>
    <w:p w14:paraId="0DFE894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, there is no crisis</w:t>
      </w:r>
    </w:p>
    <w:p w14:paraId="78E5817E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Don’t know</w:t>
      </w:r>
    </w:p>
    <w:p w14:paraId="17A5C606" w14:textId="77777777" w:rsidR="00DB3B53" w:rsidRPr="00B548B6" w:rsidRDefault="00DB3B53" w:rsidP="00DB3B53">
      <w:pPr>
        <w:spacing w:line="257" w:lineRule="auto"/>
        <w:ind w:left="144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lastRenderedPageBreak/>
        <w:t xml:space="preserve"> </w:t>
      </w:r>
    </w:p>
    <w:p w14:paraId="4DAA8269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at proportion of papers in biomedicine do you think are reproducible?</w:t>
      </w:r>
    </w:p>
    <w:p w14:paraId="2159D2C2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0% - 100%, in 10% increments. </w:t>
      </w:r>
    </w:p>
    <w:p w14:paraId="0DF7237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5D1733B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Biomedicine overall</w:t>
      </w:r>
    </w:p>
    <w:p w14:paraId="5E26C306" w14:textId="77777777" w:rsidR="00DB3B53" w:rsidRPr="00B548B6" w:rsidRDefault="00DB3B53" w:rsidP="00DB3B53">
      <w:pPr>
        <w:spacing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1014A017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Clinical biomedical research </w:t>
      </w:r>
    </w:p>
    <w:p w14:paraId="024E3CD8" w14:textId="77777777" w:rsidR="00DB3B53" w:rsidRPr="00B548B6" w:rsidRDefault="00DB3B53" w:rsidP="00DB3B53">
      <w:pPr>
        <w:spacing w:after="160" w:line="257" w:lineRule="auto"/>
        <w:ind w:firstLine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n vivo biomedical research </w:t>
      </w:r>
    </w:p>
    <w:p w14:paraId="0E80DD93" w14:textId="77777777" w:rsidR="00DB3B53" w:rsidRPr="00B548B6" w:rsidRDefault="00DB3B53" w:rsidP="00DB3B53">
      <w:pPr>
        <w:spacing w:after="160" w:line="257" w:lineRule="auto"/>
        <w:ind w:firstLine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n vitro biomedical research </w:t>
      </w:r>
    </w:p>
    <w:p w14:paraId="00C0FF3D" w14:textId="77777777" w:rsidR="00DB3B53" w:rsidRPr="00B548B6" w:rsidRDefault="00DB3B53" w:rsidP="00DB3B53">
      <w:pPr>
        <w:spacing w:after="160" w:line="257" w:lineRule="auto"/>
        <w:ind w:firstLine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070C7F6F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In your view, which of the factors below contribute to irreproducible biomedical research results?</w:t>
      </w:r>
    </w:p>
    <w:p w14:paraId="0581889D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5562B25B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Always contributes; Usually contributes; Sometimes contributes; does not contribute; unsure. </w:t>
      </w:r>
    </w:p>
    <w:p w14:paraId="466141E9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1C2A5892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Selective reporting of the published literature </w:t>
      </w:r>
    </w:p>
    <w:p w14:paraId="1F94931C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ressure to publish</w:t>
      </w:r>
    </w:p>
    <w:p w14:paraId="21DC6A3F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Low statistical power </w:t>
      </w:r>
    </w:p>
    <w:p w14:paraId="1FE4BAE5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Poor statistical analysis </w:t>
      </w:r>
    </w:p>
    <w:p w14:paraId="24E2AC0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t enough internal replication (E.g., by the original lab/authors)</w:t>
      </w:r>
    </w:p>
    <w:p w14:paraId="26EE2AF0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Insufficient study oversight</w:t>
      </w:r>
    </w:p>
    <w:p w14:paraId="19F1FAF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Lack of training in reproducibility</w:t>
      </w:r>
    </w:p>
    <w:p w14:paraId="73360EB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Failure to make materials openly available </w:t>
      </w:r>
    </w:p>
    <w:p w14:paraId="7BDFE177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Failure to make original study data openly available </w:t>
      </w:r>
    </w:p>
    <w:p w14:paraId="56D981A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oor study design</w:t>
      </w:r>
    </w:p>
    <w:p w14:paraId="714F9B0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Fraud</w:t>
      </w:r>
    </w:p>
    <w:p w14:paraId="15FBB164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oor quality peer review</w:t>
      </w:r>
    </w:p>
    <w:p w14:paraId="73D10C63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Problems in the design of replication studies</w:t>
      </w:r>
    </w:p>
    <w:p w14:paraId="35D5219C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Technical expertise required for replication </w:t>
      </w:r>
    </w:p>
    <w:p w14:paraId="4C772A0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Variability of standard reagents</w:t>
      </w:r>
    </w:p>
    <w:p w14:paraId="1294058B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Bad luck</w:t>
      </w:r>
    </w:p>
    <w:p w14:paraId="53A56569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Other, please specify</w:t>
      </w:r>
    </w:p>
    <w:p w14:paraId="0B3044AA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55C6E73A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 xml:space="preserve">Reproducibility experiences </w:t>
      </w:r>
    </w:p>
    <w:p w14:paraId="4AA1821F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Have you ever tried to replicate a published study YOU previously conducted and failed (i.e., re-ran an experiment but got different results from the original study)?</w:t>
      </w:r>
    </w:p>
    <w:p w14:paraId="3109C83D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Yes </w:t>
      </w:r>
    </w:p>
    <w:p w14:paraId="5F5391FE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- all replications I have completed of my own research have been successful </w:t>
      </w:r>
    </w:p>
    <w:p w14:paraId="2414A234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 – I have never tried to replicate my own research </w:t>
      </w:r>
    </w:p>
    <w:p w14:paraId="469F7211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f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a or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b; </w:t>
      </w:r>
    </w:p>
    <w:p w14:paraId="6DE7D376" w14:textId="77777777" w:rsidR="00DB3B53" w:rsidRPr="00B548B6" w:rsidRDefault="00DB3B53" w:rsidP="00DB3B53">
      <w:pPr>
        <w:pStyle w:val="ListParagraph"/>
        <w:numPr>
          <w:ilvl w:val="0"/>
          <w:numId w:val="5"/>
        </w:numPr>
        <w:spacing w:line="257" w:lineRule="auto"/>
        <w:ind w:left="108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lastRenderedPageBreak/>
        <w:t>Did you publish your replication study results? Note: if you have conducted more than one replication study of your own work please respond based on your most recent study.</w:t>
      </w:r>
    </w:p>
    <w:p w14:paraId="71A8352C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but it took longer to publish than other papers you’ve published that were not replications</w:t>
      </w:r>
    </w:p>
    <w:p w14:paraId="5D0CDAFC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and it took about the same amount of time to publish as other papers you’ve published that were not replications</w:t>
      </w:r>
    </w:p>
    <w:p w14:paraId="5139D514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but it was quicker to publish than other papers you’ve published that were not replications</w:t>
      </w:r>
    </w:p>
    <w:p w14:paraId="32B050CF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I have submitted but not yet had the work accepted</w:t>
      </w:r>
    </w:p>
    <w:p w14:paraId="3118E84C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I have not yet submitted, but intend to do so</w:t>
      </w:r>
    </w:p>
    <w:p w14:paraId="23946FF2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 – I don’t intend to attempt to publish this study </w:t>
      </w:r>
    </w:p>
    <w:p w14:paraId="10976392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- Journals don’t appear interested in publishing replications</w:t>
      </w:r>
    </w:p>
    <w:p w14:paraId="1AD3848D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Other, please specify </w:t>
      </w:r>
    </w:p>
    <w:p w14:paraId="3F90C4A7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2FD513AF" w14:textId="77777777" w:rsidR="00DB3B53" w:rsidRPr="00B548B6" w:rsidRDefault="00DB3B53" w:rsidP="00DB3B53">
      <w:pPr>
        <w:pStyle w:val="ListParagraph"/>
        <w:numPr>
          <w:ilvl w:val="0"/>
          <w:numId w:val="5"/>
        </w:numPr>
        <w:spacing w:line="257" w:lineRule="auto"/>
        <w:ind w:left="108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at was your motivation for replicating your own study?</w:t>
      </w:r>
    </w:p>
    <w:p w14:paraId="1C60F253" w14:textId="77777777" w:rsidR="00DB3B53" w:rsidRPr="00B548B6" w:rsidRDefault="00DB3B53" w:rsidP="00DB3B53">
      <w:pPr>
        <w:spacing w:line="257" w:lineRule="auto"/>
        <w:ind w:left="108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4E3D1425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Have you ever tried to replicate a published study conducted by another team of authors and failed?</w:t>
      </w:r>
    </w:p>
    <w:p w14:paraId="183ABFE9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Yes </w:t>
      </w:r>
    </w:p>
    <w:p w14:paraId="20E119C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- all replications I have completed have been successful </w:t>
      </w:r>
    </w:p>
    <w:p w14:paraId="76A68962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some [&lt; 100%] of the replications have been successful</w:t>
      </w:r>
    </w:p>
    <w:p w14:paraId="6DF1673D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I have never tried to replicate someone else’s published research</w:t>
      </w:r>
    </w:p>
    <w:p w14:paraId="61128C10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f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a or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b; </w:t>
      </w:r>
    </w:p>
    <w:p w14:paraId="1F943A39" w14:textId="77777777" w:rsidR="00DB3B53" w:rsidRPr="00B548B6" w:rsidRDefault="00DB3B53" w:rsidP="00DB3B53">
      <w:pPr>
        <w:spacing w:after="160" w:line="257" w:lineRule="auto"/>
        <w:ind w:left="144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A. Did you publish your replication study results? Note: if you have conducted more than one replication study of another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groups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research, please respond based on your most recent study.</w:t>
      </w:r>
    </w:p>
    <w:p w14:paraId="148A7294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but it took longer to publish than other papers you’ve published that were not replications</w:t>
      </w:r>
    </w:p>
    <w:p w14:paraId="1E5A5163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and it took about the same amount of time to publish as other papers you’ve published that were not replications</w:t>
      </w:r>
    </w:p>
    <w:p w14:paraId="09F11098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 – but it was quicker to publish than other papers you’ve published that were not replications</w:t>
      </w:r>
    </w:p>
    <w:p w14:paraId="00165198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I have submitted but not yet had the work accepted</w:t>
      </w:r>
    </w:p>
    <w:p w14:paraId="7344D46F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 – I have not yet submitted, but intend to do so</w:t>
      </w:r>
    </w:p>
    <w:p w14:paraId="3296AA93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 – I don’t intend to attempt to publish this study </w:t>
      </w:r>
    </w:p>
    <w:p w14:paraId="591AA171" w14:textId="77777777" w:rsidR="00DB3B53" w:rsidRPr="00B548B6" w:rsidRDefault="00DB3B53" w:rsidP="00DB3B53">
      <w:pPr>
        <w:pStyle w:val="ListParagraph"/>
        <w:numPr>
          <w:ilvl w:val="1"/>
          <w:numId w:val="5"/>
        </w:numPr>
        <w:spacing w:line="257" w:lineRule="auto"/>
        <w:ind w:left="180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Other, please specify </w:t>
      </w:r>
    </w:p>
    <w:p w14:paraId="6DB0564C" w14:textId="77777777" w:rsidR="00DB3B53" w:rsidRPr="00B548B6" w:rsidRDefault="00DB3B53" w:rsidP="00DB3B53">
      <w:pPr>
        <w:spacing w:line="257" w:lineRule="auto"/>
        <w:ind w:left="108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20EB912E" w14:textId="77777777" w:rsidR="00DB3B53" w:rsidRPr="00B548B6" w:rsidRDefault="00DB3B53" w:rsidP="00DB3B53">
      <w:pPr>
        <w:pStyle w:val="ListParagraph"/>
        <w:numPr>
          <w:ilvl w:val="0"/>
          <w:numId w:val="4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hat was your motivation for replicating another researcher’s study?</w:t>
      </w:r>
    </w:p>
    <w:p w14:paraId="082D5706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4E703554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Have you ever been contacted by another researcher who was unable to reproduce a </w:t>
      </w:r>
      <w:r w:rsidRPr="00B548B6">
        <w:rPr>
          <w:rFonts w:ascii="Times New Roman" w:eastAsia="Times" w:hAnsi="Times New Roman"/>
          <w:sz w:val="24"/>
          <w:szCs w:val="24"/>
        </w:rPr>
        <w:lastRenderedPageBreak/>
        <w:t>finding you published?</w:t>
      </w:r>
    </w:p>
    <w:p w14:paraId="41BAC18A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Yes </w:t>
      </w:r>
    </w:p>
    <w:p w14:paraId="349FA5CC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No </w:t>
      </w:r>
    </w:p>
    <w:p w14:paraId="6BA854B4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Unsure</w:t>
      </w:r>
    </w:p>
    <w:p w14:paraId="33C6762D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 xml:space="preserve">Reproducibility support </w:t>
      </w:r>
    </w:p>
    <w:p w14:paraId="5FB06EB1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Does your research institution have established procedures to enhance reproducibility of biomedical research? </w:t>
      </w:r>
    </w:p>
    <w:p w14:paraId="0E936E0C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</w:t>
      </w:r>
    </w:p>
    <w:p w14:paraId="48F16B7F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</w:t>
      </w:r>
    </w:p>
    <w:p w14:paraId="70B5B642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Unsure</w:t>
      </w:r>
    </w:p>
    <w:p w14:paraId="061DFAFD" w14:textId="77777777" w:rsidR="00DB3B53" w:rsidRPr="00B548B6" w:rsidRDefault="00DB3B53" w:rsidP="00DB3B53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If yes, please describe what processes are in place to enhance reproducibility:</w:t>
      </w:r>
    </w:p>
    <w:p w14:paraId="47327CDF" w14:textId="77777777" w:rsidR="00DB3B53" w:rsidRPr="00B548B6" w:rsidRDefault="00DB3B53" w:rsidP="00DB3B53">
      <w:pPr>
        <w:spacing w:after="160" w:line="257" w:lineRule="auto"/>
        <w:ind w:left="108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76ED635B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My institution would value me doing new biomedical studies more than me doing replication studies.</w:t>
      </w:r>
    </w:p>
    <w:p w14:paraId="0C098CED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True</w:t>
      </w:r>
    </w:p>
    <w:p w14:paraId="6570251B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False</w:t>
      </w:r>
    </w:p>
    <w:p w14:paraId="1A4C61D1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Unsure</w:t>
      </w:r>
    </w:p>
    <w:p w14:paraId="7F513CB4" w14:textId="77777777" w:rsidR="00DB3B53" w:rsidRPr="00B548B6" w:rsidRDefault="00DB3B53" w:rsidP="00DB3B53">
      <w:pPr>
        <w:spacing w:line="257" w:lineRule="auto"/>
        <w:ind w:left="144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6A92C4EB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n my biomedical research setting it would be harder to find funding to conduct a replication study than it would be to find funding for a new study. </w:t>
      </w:r>
    </w:p>
    <w:p w14:paraId="1B994B35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True</w:t>
      </w:r>
    </w:p>
    <w:p w14:paraId="62E6EFF1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False</w:t>
      </w:r>
    </w:p>
    <w:p w14:paraId="508FD986" w14:textId="77777777" w:rsidR="00DB3B53" w:rsidRPr="00B548B6" w:rsidRDefault="00DB3B53" w:rsidP="00DB3B53">
      <w:pPr>
        <w:pStyle w:val="ListParagraph"/>
        <w:numPr>
          <w:ilvl w:val="1"/>
          <w:numId w:val="6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Unsure</w:t>
      </w:r>
    </w:p>
    <w:p w14:paraId="3998D5E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3751D74E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Are you aware of funders providing specific calls for conducting reproducibility related research (e.g., to reproduce studies, to conduct meta-science on reproducibility)?</w:t>
      </w:r>
    </w:p>
    <w:p w14:paraId="59BD9883" w14:textId="77777777" w:rsidR="00DB3B53" w:rsidRPr="00B548B6" w:rsidRDefault="00DB3B53" w:rsidP="00DB3B53">
      <w:pPr>
        <w:pStyle w:val="ListParagraph"/>
        <w:numPr>
          <w:ilvl w:val="0"/>
          <w:numId w:val="3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proofErr w:type="gramStart"/>
      <w:r w:rsidRPr="00B548B6">
        <w:rPr>
          <w:rFonts w:ascii="Times New Roman" w:eastAsia="Times" w:hAnsi="Times New Roman"/>
          <w:sz w:val="24"/>
          <w:szCs w:val="24"/>
        </w:rPr>
        <w:t>Yes ;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If so, which ones</w:t>
      </w:r>
    </w:p>
    <w:p w14:paraId="5990B6E0" w14:textId="77777777" w:rsidR="00DB3B53" w:rsidRPr="00B548B6" w:rsidRDefault="00DB3B53" w:rsidP="00DB3B53">
      <w:pPr>
        <w:pStyle w:val="ListParagraph"/>
        <w:numPr>
          <w:ilvl w:val="0"/>
          <w:numId w:val="3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</w:t>
      </w:r>
    </w:p>
    <w:p w14:paraId="1FC48EB0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52A2AB36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Does your research institution provide training on how to enhance the reproducibility of research? </w:t>
      </w:r>
    </w:p>
    <w:p w14:paraId="458F1613" w14:textId="77777777" w:rsidR="00DB3B53" w:rsidRPr="00B548B6" w:rsidRDefault="00DB3B53" w:rsidP="00DB3B53">
      <w:pPr>
        <w:pStyle w:val="ListParagraph"/>
        <w:numPr>
          <w:ilvl w:val="0"/>
          <w:numId w:val="2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Yes, and I have taken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it ;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please specify </w:t>
      </w:r>
    </w:p>
    <w:p w14:paraId="1D4EC07B" w14:textId="77777777" w:rsidR="00DB3B53" w:rsidRPr="00B548B6" w:rsidRDefault="00DB3B53" w:rsidP="00DB3B53">
      <w:pPr>
        <w:pStyle w:val="ListParagraph"/>
        <w:numPr>
          <w:ilvl w:val="0"/>
          <w:numId w:val="2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, but I have not taken it</w:t>
      </w:r>
    </w:p>
    <w:p w14:paraId="713ADF89" w14:textId="77777777" w:rsidR="00DB3B53" w:rsidRPr="00B548B6" w:rsidRDefault="00DB3B53" w:rsidP="00DB3B53">
      <w:pPr>
        <w:pStyle w:val="ListParagraph"/>
        <w:numPr>
          <w:ilvl w:val="0"/>
          <w:numId w:val="2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.</w:t>
      </w:r>
    </w:p>
    <w:p w14:paraId="7A9E7517" w14:textId="77777777" w:rsidR="00DB3B53" w:rsidRPr="00B548B6" w:rsidRDefault="00DB3B53" w:rsidP="00DB3B53">
      <w:pPr>
        <w:pStyle w:val="ListParagraph"/>
        <w:numPr>
          <w:ilvl w:val="0"/>
          <w:numId w:val="2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Unsure </w:t>
      </w:r>
    </w:p>
    <w:p w14:paraId="2BFEE9F8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6D62973F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Do you think your views on reproducibility represent those of the average researcher in your field at your career stage? </w:t>
      </w:r>
    </w:p>
    <w:p w14:paraId="7A514904" w14:textId="77777777" w:rsidR="00DB3B53" w:rsidRPr="00B548B6" w:rsidRDefault="00DB3B53" w:rsidP="00DB3B53">
      <w:pPr>
        <w:pStyle w:val="ListParagraph"/>
        <w:numPr>
          <w:ilvl w:val="0"/>
          <w:numId w:val="1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Yes</w:t>
      </w:r>
    </w:p>
    <w:p w14:paraId="1B6B057B" w14:textId="77777777" w:rsidR="00DB3B53" w:rsidRPr="00B548B6" w:rsidRDefault="00DB3B53" w:rsidP="00DB3B53">
      <w:pPr>
        <w:pStyle w:val="ListParagraph"/>
        <w:numPr>
          <w:ilvl w:val="0"/>
          <w:numId w:val="1"/>
        </w:numPr>
        <w:spacing w:line="257" w:lineRule="auto"/>
        <w:ind w:left="1440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No</w:t>
      </w:r>
    </w:p>
    <w:p w14:paraId="73BE103B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5D818B63" w14:textId="77777777" w:rsidR="00DB3B53" w:rsidRPr="00B548B6" w:rsidRDefault="00DB3B53" w:rsidP="00DB3B53">
      <w:pPr>
        <w:pStyle w:val="ListParagraph"/>
        <w:numPr>
          <w:ilvl w:val="0"/>
          <w:numId w:val="9"/>
        </w:numPr>
        <w:spacing w:line="257" w:lineRule="auto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Is there anything else about reproducibility you would like to share with us?</w:t>
      </w:r>
    </w:p>
    <w:p w14:paraId="4DCD3ACB" w14:textId="77777777" w:rsidR="00DB3B53" w:rsidRPr="00B548B6" w:rsidRDefault="00DB3B53" w:rsidP="00DB3B53">
      <w:pPr>
        <w:spacing w:line="257" w:lineRule="auto"/>
        <w:ind w:left="720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lastRenderedPageBreak/>
        <w:t xml:space="preserve">(open text)  </w:t>
      </w:r>
    </w:p>
    <w:p w14:paraId="64614BF5" w14:textId="77777777" w:rsidR="009538DC" w:rsidRDefault="009538DC"/>
    <w:sectPr w:rsidR="00953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1551F"/>
    <w:multiLevelType w:val="hybridMultilevel"/>
    <w:tmpl w:val="FFFFFFFF"/>
    <w:lvl w:ilvl="0" w:tplc="ABA0B87E">
      <w:start w:val="1"/>
      <w:numFmt w:val="lowerLetter"/>
      <w:lvlText w:val="%1."/>
      <w:lvlJc w:val="left"/>
      <w:pPr>
        <w:ind w:left="720" w:hanging="360"/>
      </w:pPr>
    </w:lvl>
    <w:lvl w:ilvl="1" w:tplc="454E57BA">
      <w:start w:val="1"/>
      <w:numFmt w:val="lowerLetter"/>
      <w:lvlText w:val="%2."/>
      <w:lvlJc w:val="left"/>
      <w:pPr>
        <w:ind w:left="1440" w:hanging="360"/>
      </w:pPr>
    </w:lvl>
    <w:lvl w:ilvl="2" w:tplc="D2441796">
      <w:start w:val="1"/>
      <w:numFmt w:val="lowerRoman"/>
      <w:lvlText w:val="%3."/>
      <w:lvlJc w:val="right"/>
      <w:pPr>
        <w:ind w:left="2160" w:hanging="180"/>
      </w:pPr>
    </w:lvl>
    <w:lvl w:ilvl="3" w:tplc="59E88B5A">
      <w:start w:val="1"/>
      <w:numFmt w:val="decimal"/>
      <w:lvlText w:val="%4."/>
      <w:lvlJc w:val="left"/>
      <w:pPr>
        <w:ind w:left="2880" w:hanging="360"/>
      </w:pPr>
    </w:lvl>
    <w:lvl w:ilvl="4" w:tplc="89003768">
      <w:start w:val="1"/>
      <w:numFmt w:val="lowerLetter"/>
      <w:lvlText w:val="%5."/>
      <w:lvlJc w:val="left"/>
      <w:pPr>
        <w:ind w:left="3600" w:hanging="360"/>
      </w:pPr>
    </w:lvl>
    <w:lvl w:ilvl="5" w:tplc="FC5011DE">
      <w:start w:val="1"/>
      <w:numFmt w:val="lowerRoman"/>
      <w:lvlText w:val="%6."/>
      <w:lvlJc w:val="right"/>
      <w:pPr>
        <w:ind w:left="4320" w:hanging="180"/>
      </w:pPr>
    </w:lvl>
    <w:lvl w:ilvl="6" w:tplc="C800214C">
      <w:start w:val="1"/>
      <w:numFmt w:val="decimal"/>
      <w:lvlText w:val="%7."/>
      <w:lvlJc w:val="left"/>
      <w:pPr>
        <w:ind w:left="5040" w:hanging="360"/>
      </w:pPr>
    </w:lvl>
    <w:lvl w:ilvl="7" w:tplc="CBD66746">
      <w:start w:val="1"/>
      <w:numFmt w:val="lowerLetter"/>
      <w:lvlText w:val="%8."/>
      <w:lvlJc w:val="left"/>
      <w:pPr>
        <w:ind w:left="5760" w:hanging="360"/>
      </w:pPr>
    </w:lvl>
    <w:lvl w:ilvl="8" w:tplc="6586432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AEB02"/>
    <w:multiLevelType w:val="hybridMultilevel"/>
    <w:tmpl w:val="FFFFFFFF"/>
    <w:lvl w:ilvl="0" w:tplc="06D809E4">
      <w:start w:val="1"/>
      <w:numFmt w:val="decimal"/>
      <w:lvlText w:val="%1."/>
      <w:lvlJc w:val="left"/>
      <w:pPr>
        <w:ind w:left="720" w:hanging="360"/>
      </w:pPr>
    </w:lvl>
    <w:lvl w:ilvl="1" w:tplc="B8CA92F2">
      <w:start w:val="1"/>
      <w:numFmt w:val="lowerLetter"/>
      <w:lvlText w:val="%2."/>
      <w:lvlJc w:val="left"/>
      <w:pPr>
        <w:ind w:left="1440" w:hanging="360"/>
      </w:pPr>
    </w:lvl>
    <w:lvl w:ilvl="2" w:tplc="F7A8A47E">
      <w:start w:val="1"/>
      <w:numFmt w:val="lowerRoman"/>
      <w:lvlText w:val="%3."/>
      <w:lvlJc w:val="right"/>
      <w:pPr>
        <w:ind w:left="2160" w:hanging="180"/>
      </w:pPr>
    </w:lvl>
    <w:lvl w:ilvl="3" w:tplc="FB1643E8">
      <w:start w:val="1"/>
      <w:numFmt w:val="decimal"/>
      <w:lvlText w:val="%4."/>
      <w:lvlJc w:val="left"/>
      <w:pPr>
        <w:ind w:left="2880" w:hanging="360"/>
      </w:pPr>
    </w:lvl>
    <w:lvl w:ilvl="4" w:tplc="869815B6">
      <w:start w:val="1"/>
      <w:numFmt w:val="lowerLetter"/>
      <w:lvlText w:val="%5."/>
      <w:lvlJc w:val="left"/>
      <w:pPr>
        <w:ind w:left="3600" w:hanging="360"/>
      </w:pPr>
    </w:lvl>
    <w:lvl w:ilvl="5" w:tplc="40EC138C">
      <w:start w:val="1"/>
      <w:numFmt w:val="lowerRoman"/>
      <w:lvlText w:val="%6."/>
      <w:lvlJc w:val="right"/>
      <w:pPr>
        <w:ind w:left="4320" w:hanging="180"/>
      </w:pPr>
    </w:lvl>
    <w:lvl w:ilvl="6" w:tplc="22043E42">
      <w:start w:val="1"/>
      <w:numFmt w:val="decimal"/>
      <w:lvlText w:val="%7."/>
      <w:lvlJc w:val="left"/>
      <w:pPr>
        <w:ind w:left="5040" w:hanging="360"/>
      </w:pPr>
    </w:lvl>
    <w:lvl w:ilvl="7" w:tplc="B668514A">
      <w:start w:val="1"/>
      <w:numFmt w:val="lowerLetter"/>
      <w:lvlText w:val="%8."/>
      <w:lvlJc w:val="left"/>
      <w:pPr>
        <w:ind w:left="5760" w:hanging="360"/>
      </w:pPr>
    </w:lvl>
    <w:lvl w:ilvl="8" w:tplc="EB3CE7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4CB65"/>
    <w:multiLevelType w:val="hybridMultilevel"/>
    <w:tmpl w:val="FFFFFFFF"/>
    <w:lvl w:ilvl="0" w:tplc="DC903E44">
      <w:start w:val="1"/>
      <w:numFmt w:val="upperLetter"/>
      <w:lvlText w:val="%1."/>
      <w:lvlJc w:val="left"/>
      <w:pPr>
        <w:ind w:left="720" w:hanging="360"/>
      </w:pPr>
    </w:lvl>
    <w:lvl w:ilvl="1" w:tplc="43269262">
      <w:start w:val="1"/>
      <w:numFmt w:val="lowerLetter"/>
      <w:lvlText w:val="%2."/>
      <w:lvlJc w:val="left"/>
      <w:pPr>
        <w:ind w:left="1440" w:hanging="360"/>
      </w:pPr>
    </w:lvl>
    <w:lvl w:ilvl="2" w:tplc="524231A0">
      <w:start w:val="1"/>
      <w:numFmt w:val="lowerRoman"/>
      <w:lvlText w:val="%3."/>
      <w:lvlJc w:val="right"/>
      <w:pPr>
        <w:ind w:left="2160" w:hanging="180"/>
      </w:pPr>
    </w:lvl>
    <w:lvl w:ilvl="3" w:tplc="1ECA74EA">
      <w:start w:val="1"/>
      <w:numFmt w:val="decimal"/>
      <w:lvlText w:val="%4."/>
      <w:lvlJc w:val="left"/>
      <w:pPr>
        <w:ind w:left="2880" w:hanging="360"/>
      </w:pPr>
    </w:lvl>
    <w:lvl w:ilvl="4" w:tplc="BBA43568">
      <w:start w:val="1"/>
      <w:numFmt w:val="lowerLetter"/>
      <w:lvlText w:val="%5."/>
      <w:lvlJc w:val="left"/>
      <w:pPr>
        <w:ind w:left="3600" w:hanging="360"/>
      </w:pPr>
    </w:lvl>
    <w:lvl w:ilvl="5" w:tplc="4636034A">
      <w:start w:val="1"/>
      <w:numFmt w:val="lowerRoman"/>
      <w:lvlText w:val="%6."/>
      <w:lvlJc w:val="right"/>
      <w:pPr>
        <w:ind w:left="4320" w:hanging="180"/>
      </w:pPr>
    </w:lvl>
    <w:lvl w:ilvl="6" w:tplc="A8F66F52">
      <w:start w:val="1"/>
      <w:numFmt w:val="decimal"/>
      <w:lvlText w:val="%7."/>
      <w:lvlJc w:val="left"/>
      <w:pPr>
        <w:ind w:left="5040" w:hanging="360"/>
      </w:pPr>
    </w:lvl>
    <w:lvl w:ilvl="7" w:tplc="190078F4">
      <w:start w:val="1"/>
      <w:numFmt w:val="lowerLetter"/>
      <w:lvlText w:val="%8."/>
      <w:lvlJc w:val="left"/>
      <w:pPr>
        <w:ind w:left="5760" w:hanging="360"/>
      </w:pPr>
    </w:lvl>
    <w:lvl w:ilvl="8" w:tplc="B4FE21C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1E804"/>
    <w:multiLevelType w:val="hybridMultilevel"/>
    <w:tmpl w:val="FFFFFFFF"/>
    <w:lvl w:ilvl="0" w:tplc="E7A2D882">
      <w:start w:val="2"/>
      <w:numFmt w:val="upperLetter"/>
      <w:lvlText w:val="%1."/>
      <w:lvlJc w:val="left"/>
      <w:pPr>
        <w:ind w:left="720" w:hanging="360"/>
      </w:pPr>
    </w:lvl>
    <w:lvl w:ilvl="1" w:tplc="A85EBB1A">
      <w:start w:val="1"/>
      <w:numFmt w:val="lowerLetter"/>
      <w:lvlText w:val="%2."/>
      <w:lvlJc w:val="left"/>
      <w:pPr>
        <w:ind w:left="1440" w:hanging="360"/>
      </w:pPr>
    </w:lvl>
    <w:lvl w:ilvl="2" w:tplc="75268E38">
      <w:start w:val="1"/>
      <w:numFmt w:val="lowerRoman"/>
      <w:lvlText w:val="%3."/>
      <w:lvlJc w:val="right"/>
      <w:pPr>
        <w:ind w:left="2160" w:hanging="180"/>
      </w:pPr>
    </w:lvl>
    <w:lvl w:ilvl="3" w:tplc="8BEA0F1C">
      <w:start w:val="1"/>
      <w:numFmt w:val="decimal"/>
      <w:lvlText w:val="%4."/>
      <w:lvlJc w:val="left"/>
      <w:pPr>
        <w:ind w:left="2880" w:hanging="360"/>
      </w:pPr>
    </w:lvl>
    <w:lvl w:ilvl="4" w:tplc="F960931A">
      <w:start w:val="1"/>
      <w:numFmt w:val="lowerLetter"/>
      <w:lvlText w:val="%5."/>
      <w:lvlJc w:val="left"/>
      <w:pPr>
        <w:ind w:left="3600" w:hanging="360"/>
      </w:pPr>
    </w:lvl>
    <w:lvl w:ilvl="5" w:tplc="F4528AF4">
      <w:start w:val="1"/>
      <w:numFmt w:val="lowerRoman"/>
      <w:lvlText w:val="%6."/>
      <w:lvlJc w:val="right"/>
      <w:pPr>
        <w:ind w:left="4320" w:hanging="180"/>
      </w:pPr>
    </w:lvl>
    <w:lvl w:ilvl="6" w:tplc="52309428">
      <w:start w:val="1"/>
      <w:numFmt w:val="decimal"/>
      <w:lvlText w:val="%7."/>
      <w:lvlJc w:val="left"/>
      <w:pPr>
        <w:ind w:left="5040" w:hanging="360"/>
      </w:pPr>
    </w:lvl>
    <w:lvl w:ilvl="7" w:tplc="4FC0D836">
      <w:start w:val="1"/>
      <w:numFmt w:val="lowerLetter"/>
      <w:lvlText w:val="%8."/>
      <w:lvlJc w:val="left"/>
      <w:pPr>
        <w:ind w:left="5760" w:hanging="360"/>
      </w:pPr>
    </w:lvl>
    <w:lvl w:ilvl="8" w:tplc="2DF20A8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E994B"/>
    <w:multiLevelType w:val="hybridMultilevel"/>
    <w:tmpl w:val="FFFFFFFF"/>
    <w:lvl w:ilvl="0" w:tplc="B4F0CB6C">
      <w:start w:val="1"/>
      <w:numFmt w:val="decimal"/>
      <w:lvlText w:val="%1."/>
      <w:lvlJc w:val="left"/>
      <w:pPr>
        <w:ind w:left="720" w:hanging="360"/>
      </w:pPr>
    </w:lvl>
    <w:lvl w:ilvl="1" w:tplc="83FCD052">
      <w:start w:val="1"/>
      <w:numFmt w:val="lowerLetter"/>
      <w:lvlText w:val="%2."/>
      <w:lvlJc w:val="left"/>
      <w:pPr>
        <w:ind w:left="1440" w:hanging="360"/>
      </w:pPr>
    </w:lvl>
    <w:lvl w:ilvl="2" w:tplc="5860AD64">
      <w:start w:val="1"/>
      <w:numFmt w:val="lowerRoman"/>
      <w:lvlText w:val="%3."/>
      <w:lvlJc w:val="right"/>
      <w:pPr>
        <w:ind w:left="2160" w:hanging="180"/>
      </w:pPr>
    </w:lvl>
    <w:lvl w:ilvl="3" w:tplc="5D0E7E58">
      <w:start w:val="1"/>
      <w:numFmt w:val="decimal"/>
      <w:lvlText w:val="%4."/>
      <w:lvlJc w:val="left"/>
      <w:pPr>
        <w:ind w:left="2880" w:hanging="360"/>
      </w:pPr>
    </w:lvl>
    <w:lvl w:ilvl="4" w:tplc="64E4FF54">
      <w:start w:val="1"/>
      <w:numFmt w:val="lowerLetter"/>
      <w:lvlText w:val="%5."/>
      <w:lvlJc w:val="left"/>
      <w:pPr>
        <w:ind w:left="3600" w:hanging="360"/>
      </w:pPr>
    </w:lvl>
    <w:lvl w:ilvl="5" w:tplc="C7DA9D6A">
      <w:start w:val="1"/>
      <w:numFmt w:val="lowerRoman"/>
      <w:lvlText w:val="%6."/>
      <w:lvlJc w:val="right"/>
      <w:pPr>
        <w:ind w:left="4320" w:hanging="180"/>
      </w:pPr>
    </w:lvl>
    <w:lvl w:ilvl="6" w:tplc="5F301412">
      <w:start w:val="1"/>
      <w:numFmt w:val="decimal"/>
      <w:lvlText w:val="%7."/>
      <w:lvlJc w:val="left"/>
      <w:pPr>
        <w:ind w:left="5040" w:hanging="360"/>
      </w:pPr>
    </w:lvl>
    <w:lvl w:ilvl="7" w:tplc="7A00E692">
      <w:start w:val="1"/>
      <w:numFmt w:val="lowerLetter"/>
      <w:lvlText w:val="%8."/>
      <w:lvlJc w:val="left"/>
      <w:pPr>
        <w:ind w:left="5760" w:hanging="360"/>
      </w:pPr>
    </w:lvl>
    <w:lvl w:ilvl="8" w:tplc="F63ABC5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11D83"/>
    <w:multiLevelType w:val="hybridMultilevel"/>
    <w:tmpl w:val="FFFFFFFF"/>
    <w:lvl w:ilvl="0" w:tplc="82100A2C">
      <w:start w:val="1"/>
      <w:numFmt w:val="decimal"/>
      <w:lvlText w:val="%1."/>
      <w:lvlJc w:val="left"/>
      <w:pPr>
        <w:ind w:left="720" w:hanging="360"/>
      </w:pPr>
    </w:lvl>
    <w:lvl w:ilvl="1" w:tplc="8494B564">
      <w:start w:val="1"/>
      <w:numFmt w:val="lowerLetter"/>
      <w:lvlText w:val="%2."/>
      <w:lvlJc w:val="left"/>
      <w:pPr>
        <w:ind w:left="1440" w:hanging="360"/>
      </w:pPr>
    </w:lvl>
    <w:lvl w:ilvl="2" w:tplc="47AE53CE">
      <w:start w:val="1"/>
      <w:numFmt w:val="lowerRoman"/>
      <w:lvlText w:val="%3."/>
      <w:lvlJc w:val="right"/>
      <w:pPr>
        <w:ind w:left="2160" w:hanging="180"/>
      </w:pPr>
    </w:lvl>
    <w:lvl w:ilvl="3" w:tplc="6FCC6A66">
      <w:start w:val="1"/>
      <w:numFmt w:val="decimal"/>
      <w:lvlText w:val="%4."/>
      <w:lvlJc w:val="left"/>
      <w:pPr>
        <w:ind w:left="2880" w:hanging="360"/>
      </w:pPr>
    </w:lvl>
    <w:lvl w:ilvl="4" w:tplc="51AC989C">
      <w:start w:val="1"/>
      <w:numFmt w:val="lowerLetter"/>
      <w:lvlText w:val="%5."/>
      <w:lvlJc w:val="left"/>
      <w:pPr>
        <w:ind w:left="3600" w:hanging="360"/>
      </w:pPr>
    </w:lvl>
    <w:lvl w:ilvl="5" w:tplc="47641ADE">
      <w:start w:val="1"/>
      <w:numFmt w:val="lowerRoman"/>
      <w:lvlText w:val="%6."/>
      <w:lvlJc w:val="right"/>
      <w:pPr>
        <w:ind w:left="4320" w:hanging="180"/>
      </w:pPr>
    </w:lvl>
    <w:lvl w:ilvl="6" w:tplc="FADA392E">
      <w:start w:val="1"/>
      <w:numFmt w:val="decimal"/>
      <w:lvlText w:val="%7."/>
      <w:lvlJc w:val="left"/>
      <w:pPr>
        <w:ind w:left="5040" w:hanging="360"/>
      </w:pPr>
    </w:lvl>
    <w:lvl w:ilvl="7" w:tplc="0D887DFE">
      <w:start w:val="1"/>
      <w:numFmt w:val="lowerLetter"/>
      <w:lvlText w:val="%8."/>
      <w:lvlJc w:val="left"/>
      <w:pPr>
        <w:ind w:left="5760" w:hanging="360"/>
      </w:pPr>
    </w:lvl>
    <w:lvl w:ilvl="8" w:tplc="20A8121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387BB3"/>
    <w:multiLevelType w:val="hybridMultilevel"/>
    <w:tmpl w:val="FFFFFFFF"/>
    <w:lvl w:ilvl="0" w:tplc="2CC620E4">
      <w:start w:val="1"/>
      <w:numFmt w:val="lowerLetter"/>
      <w:lvlText w:val="%1."/>
      <w:lvlJc w:val="left"/>
      <w:pPr>
        <w:ind w:left="720" w:hanging="360"/>
      </w:pPr>
    </w:lvl>
    <w:lvl w:ilvl="1" w:tplc="28106A12">
      <w:start w:val="1"/>
      <w:numFmt w:val="lowerLetter"/>
      <w:lvlText w:val="%2."/>
      <w:lvlJc w:val="left"/>
      <w:pPr>
        <w:ind w:left="1440" w:hanging="360"/>
      </w:pPr>
    </w:lvl>
    <w:lvl w:ilvl="2" w:tplc="D5F6FB88">
      <w:start w:val="1"/>
      <w:numFmt w:val="lowerRoman"/>
      <w:lvlText w:val="%3."/>
      <w:lvlJc w:val="right"/>
      <w:pPr>
        <w:ind w:left="2160" w:hanging="180"/>
      </w:pPr>
    </w:lvl>
    <w:lvl w:ilvl="3" w:tplc="22B6EBD8">
      <w:start w:val="1"/>
      <w:numFmt w:val="decimal"/>
      <w:lvlText w:val="%4."/>
      <w:lvlJc w:val="left"/>
      <w:pPr>
        <w:ind w:left="2880" w:hanging="360"/>
      </w:pPr>
    </w:lvl>
    <w:lvl w:ilvl="4" w:tplc="4E16134A">
      <w:start w:val="1"/>
      <w:numFmt w:val="lowerLetter"/>
      <w:lvlText w:val="%5."/>
      <w:lvlJc w:val="left"/>
      <w:pPr>
        <w:ind w:left="3600" w:hanging="360"/>
      </w:pPr>
    </w:lvl>
    <w:lvl w:ilvl="5" w:tplc="490A7602">
      <w:start w:val="1"/>
      <w:numFmt w:val="lowerRoman"/>
      <w:lvlText w:val="%6."/>
      <w:lvlJc w:val="right"/>
      <w:pPr>
        <w:ind w:left="4320" w:hanging="180"/>
      </w:pPr>
    </w:lvl>
    <w:lvl w:ilvl="6" w:tplc="A1CEF3B8">
      <w:start w:val="1"/>
      <w:numFmt w:val="decimal"/>
      <w:lvlText w:val="%7."/>
      <w:lvlJc w:val="left"/>
      <w:pPr>
        <w:ind w:left="5040" w:hanging="360"/>
      </w:pPr>
    </w:lvl>
    <w:lvl w:ilvl="7" w:tplc="6ADCFD86">
      <w:start w:val="1"/>
      <w:numFmt w:val="lowerLetter"/>
      <w:lvlText w:val="%8."/>
      <w:lvlJc w:val="left"/>
      <w:pPr>
        <w:ind w:left="5760" w:hanging="360"/>
      </w:pPr>
    </w:lvl>
    <w:lvl w:ilvl="8" w:tplc="8734748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323B94"/>
    <w:multiLevelType w:val="hybridMultilevel"/>
    <w:tmpl w:val="FFFFFFFF"/>
    <w:lvl w:ilvl="0" w:tplc="C9400FE2">
      <w:start w:val="1"/>
      <w:numFmt w:val="decimal"/>
      <w:lvlText w:val="%1."/>
      <w:lvlJc w:val="left"/>
      <w:pPr>
        <w:ind w:left="720" w:hanging="360"/>
      </w:pPr>
    </w:lvl>
    <w:lvl w:ilvl="1" w:tplc="CDF01FB0">
      <w:start w:val="1"/>
      <w:numFmt w:val="lowerLetter"/>
      <w:lvlText w:val="%2."/>
      <w:lvlJc w:val="left"/>
      <w:pPr>
        <w:ind w:left="1440" w:hanging="360"/>
      </w:pPr>
    </w:lvl>
    <w:lvl w:ilvl="2" w:tplc="19E4826A">
      <w:start w:val="1"/>
      <w:numFmt w:val="lowerRoman"/>
      <w:lvlText w:val="%3."/>
      <w:lvlJc w:val="right"/>
      <w:pPr>
        <w:ind w:left="2160" w:hanging="180"/>
      </w:pPr>
    </w:lvl>
    <w:lvl w:ilvl="3" w:tplc="89D41E7C">
      <w:start w:val="1"/>
      <w:numFmt w:val="decimal"/>
      <w:lvlText w:val="%4."/>
      <w:lvlJc w:val="left"/>
      <w:pPr>
        <w:ind w:left="2880" w:hanging="360"/>
      </w:pPr>
    </w:lvl>
    <w:lvl w:ilvl="4" w:tplc="ECFC398C">
      <w:start w:val="1"/>
      <w:numFmt w:val="lowerLetter"/>
      <w:lvlText w:val="%5."/>
      <w:lvlJc w:val="left"/>
      <w:pPr>
        <w:ind w:left="3600" w:hanging="360"/>
      </w:pPr>
    </w:lvl>
    <w:lvl w:ilvl="5" w:tplc="15B8BB40">
      <w:start w:val="1"/>
      <w:numFmt w:val="lowerRoman"/>
      <w:lvlText w:val="%6."/>
      <w:lvlJc w:val="right"/>
      <w:pPr>
        <w:ind w:left="4320" w:hanging="180"/>
      </w:pPr>
    </w:lvl>
    <w:lvl w:ilvl="6" w:tplc="F7C27434">
      <w:start w:val="1"/>
      <w:numFmt w:val="decimal"/>
      <w:lvlText w:val="%7."/>
      <w:lvlJc w:val="left"/>
      <w:pPr>
        <w:ind w:left="5040" w:hanging="360"/>
      </w:pPr>
    </w:lvl>
    <w:lvl w:ilvl="7" w:tplc="8D64A06C">
      <w:start w:val="1"/>
      <w:numFmt w:val="lowerLetter"/>
      <w:lvlText w:val="%8."/>
      <w:lvlJc w:val="left"/>
      <w:pPr>
        <w:ind w:left="5760" w:hanging="360"/>
      </w:pPr>
    </w:lvl>
    <w:lvl w:ilvl="8" w:tplc="F43430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9F7042"/>
    <w:multiLevelType w:val="hybridMultilevel"/>
    <w:tmpl w:val="FFFFFFFF"/>
    <w:lvl w:ilvl="0" w:tplc="37E0038E">
      <w:start w:val="1"/>
      <w:numFmt w:val="lowerLetter"/>
      <w:lvlText w:val="%1."/>
      <w:lvlJc w:val="left"/>
      <w:pPr>
        <w:ind w:left="720" w:hanging="360"/>
      </w:pPr>
    </w:lvl>
    <w:lvl w:ilvl="1" w:tplc="E0B644AC">
      <w:start w:val="1"/>
      <w:numFmt w:val="lowerLetter"/>
      <w:lvlText w:val="%2."/>
      <w:lvlJc w:val="left"/>
      <w:pPr>
        <w:ind w:left="1440" w:hanging="360"/>
      </w:pPr>
    </w:lvl>
    <w:lvl w:ilvl="2" w:tplc="0EC4E6E2">
      <w:start w:val="1"/>
      <w:numFmt w:val="lowerRoman"/>
      <w:lvlText w:val="%3."/>
      <w:lvlJc w:val="right"/>
      <w:pPr>
        <w:ind w:left="2160" w:hanging="180"/>
      </w:pPr>
    </w:lvl>
    <w:lvl w:ilvl="3" w:tplc="0D886DE6">
      <w:start w:val="1"/>
      <w:numFmt w:val="decimal"/>
      <w:lvlText w:val="%4."/>
      <w:lvlJc w:val="left"/>
      <w:pPr>
        <w:ind w:left="2880" w:hanging="360"/>
      </w:pPr>
    </w:lvl>
    <w:lvl w:ilvl="4" w:tplc="91B427B0">
      <w:start w:val="1"/>
      <w:numFmt w:val="lowerLetter"/>
      <w:lvlText w:val="%5."/>
      <w:lvlJc w:val="left"/>
      <w:pPr>
        <w:ind w:left="3600" w:hanging="360"/>
      </w:pPr>
    </w:lvl>
    <w:lvl w:ilvl="5" w:tplc="04F457E8">
      <w:start w:val="1"/>
      <w:numFmt w:val="lowerRoman"/>
      <w:lvlText w:val="%6."/>
      <w:lvlJc w:val="right"/>
      <w:pPr>
        <w:ind w:left="4320" w:hanging="180"/>
      </w:pPr>
    </w:lvl>
    <w:lvl w:ilvl="6" w:tplc="BC14E910">
      <w:start w:val="1"/>
      <w:numFmt w:val="decimal"/>
      <w:lvlText w:val="%7."/>
      <w:lvlJc w:val="left"/>
      <w:pPr>
        <w:ind w:left="5040" w:hanging="360"/>
      </w:pPr>
    </w:lvl>
    <w:lvl w:ilvl="7" w:tplc="D1EA9AEA">
      <w:start w:val="1"/>
      <w:numFmt w:val="lowerLetter"/>
      <w:lvlText w:val="%8."/>
      <w:lvlJc w:val="left"/>
      <w:pPr>
        <w:ind w:left="5760" w:hanging="360"/>
      </w:pPr>
    </w:lvl>
    <w:lvl w:ilvl="8" w:tplc="8BC21E5C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025697">
    <w:abstractNumId w:val="6"/>
  </w:num>
  <w:num w:numId="2" w16cid:durableId="1219323859">
    <w:abstractNumId w:val="8"/>
  </w:num>
  <w:num w:numId="3" w16cid:durableId="1959944539">
    <w:abstractNumId w:val="0"/>
  </w:num>
  <w:num w:numId="4" w16cid:durableId="701633406">
    <w:abstractNumId w:val="3"/>
  </w:num>
  <w:num w:numId="5" w16cid:durableId="346949706">
    <w:abstractNumId w:val="2"/>
  </w:num>
  <w:num w:numId="6" w16cid:durableId="583535906">
    <w:abstractNumId w:val="7"/>
  </w:num>
  <w:num w:numId="7" w16cid:durableId="614949171">
    <w:abstractNumId w:val="4"/>
  </w:num>
  <w:num w:numId="8" w16cid:durableId="1272741594">
    <w:abstractNumId w:val="5"/>
  </w:num>
  <w:num w:numId="9" w16cid:durableId="267396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53"/>
    <w:rsid w:val="002235A5"/>
    <w:rsid w:val="008660DD"/>
    <w:rsid w:val="0088540F"/>
    <w:rsid w:val="009538DC"/>
    <w:rsid w:val="00DB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294DF"/>
  <w15:chartTrackingRefBased/>
  <w15:docId w15:val="{B125867E-7E4B-468E-80B9-FBECF433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53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B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B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B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B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B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B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0</Words>
  <Characters>4676</Characters>
  <Application>Microsoft Office Word</Application>
  <DocSecurity>0</DocSecurity>
  <Lines>389</Lines>
  <Paragraphs>256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4-10-09T14:48:00Z</dcterms:created>
  <dcterms:modified xsi:type="dcterms:W3CDTF">2024-10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a799e-ed5e-4f14-a958-c86e1ebde9f7</vt:lpwstr>
  </property>
</Properties>
</file>